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36D" w:rsidRPr="00560340" w:rsidRDefault="00E9436D" w:rsidP="00E9436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4 Table:</w:t>
      </w:r>
      <w:r w:rsidRPr="004C604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eight of pups resulting from dams fed on high-fat diet-based interventions</w:t>
      </w:r>
    </w:p>
    <w:tbl>
      <w:tblPr>
        <w:tblW w:w="7729" w:type="dxa"/>
        <w:tblLook w:val="04A0" w:firstRow="1" w:lastRow="0" w:firstColumn="1" w:lastColumn="0" w:noHBand="0" w:noVBand="1"/>
      </w:tblPr>
      <w:tblGrid>
        <w:gridCol w:w="1969"/>
        <w:gridCol w:w="960"/>
        <w:gridCol w:w="960"/>
        <w:gridCol w:w="960"/>
        <w:gridCol w:w="960"/>
        <w:gridCol w:w="960"/>
        <w:gridCol w:w="960"/>
      </w:tblGrid>
      <w:tr w:rsidR="00E9436D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GROUPS (pup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W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W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W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W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W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W5</w:t>
            </w:r>
          </w:p>
        </w:tc>
      </w:tr>
      <w:tr w:rsidR="00E9436D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HF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</w:tr>
      <w:tr w:rsidR="00E9436D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HFD+50%HAG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</w:tr>
      <w:tr w:rsidR="00E9436D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HFD+50%LAG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</w:tr>
      <w:tr w:rsidR="00E9436D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HFD+50%HAW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</w:tr>
      <w:tr w:rsidR="00E9436D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HFD+50%LAW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</w:tr>
      <w:tr w:rsidR="00E9436D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HFD+50%LAWR+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</w:tr>
      <w:tr w:rsidR="00E9436D" w:rsidRPr="00430479" w:rsidTr="00E9436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HFD+25%HAG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</w:tr>
      <w:tr w:rsidR="00E9436D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HFD+25%LAG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</w:tr>
      <w:tr w:rsidR="00E9436D" w:rsidRPr="00430479" w:rsidTr="00E9436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HFD+25%HAW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</w:tr>
      <w:tr w:rsidR="00E9436D" w:rsidRPr="00430479" w:rsidTr="00E9436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HFD+25%LAW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36D" w:rsidRPr="00430479" w:rsidRDefault="00E9436D" w:rsidP="00E943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</w:tr>
    </w:tbl>
    <w:p w:rsidR="00B03E54" w:rsidRDefault="00B03E54">
      <w:bookmarkStart w:id="0" w:name="_GoBack"/>
      <w:bookmarkEnd w:id="0"/>
    </w:p>
    <w:sectPr w:rsidR="00B03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36D"/>
    <w:rsid w:val="00B03E54"/>
    <w:rsid w:val="00E9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EB99D4-391A-45CB-85DB-1C8607263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5-29T07:32:00Z</dcterms:created>
  <dcterms:modified xsi:type="dcterms:W3CDTF">2017-05-29T07:36:00Z</dcterms:modified>
</cp:coreProperties>
</file>